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E5C8B" w14:textId="77777777" w:rsidR="00EF0362" w:rsidRDefault="00000000">
      <w:pPr>
        <w:pStyle w:val="SupplementaryMaterial"/>
      </w:pPr>
      <w:r>
        <w:t>Supplementary Material</w:t>
      </w:r>
    </w:p>
    <w:p w14:paraId="4B06BFA4" w14:textId="77777777" w:rsidR="004C5355" w:rsidRDefault="004C5355">
      <w:pPr>
        <w:rPr>
          <w:rFonts w:cs="Times New Roman"/>
          <w:b/>
          <w:bCs/>
        </w:rPr>
      </w:pPr>
    </w:p>
    <w:p w14:paraId="66832C07" w14:textId="20ED4F45" w:rsidR="00EF0362" w:rsidRDefault="00000000" w:rsidP="004C5355">
      <w:pPr>
        <w:spacing w:after="120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Table </w:t>
      </w:r>
      <w:r>
        <w:rPr>
          <w:rFonts w:eastAsia="SimSun" w:cs="Times New Roman" w:hint="eastAsia"/>
          <w:b/>
          <w:bCs/>
          <w:lang w:eastAsia="zh-CN"/>
        </w:rPr>
        <w:t>1</w:t>
      </w:r>
      <w:r>
        <w:rPr>
          <w:rFonts w:cs="Times New Roman"/>
          <w:b/>
          <w:bCs/>
        </w:rPr>
        <w:t xml:space="preserve"> Inclusion and exclusion criteria of patients</w:t>
      </w:r>
    </w:p>
    <w:tbl>
      <w:tblPr>
        <w:tblpPr w:leftFromText="180" w:rightFromText="180" w:vertAnchor="text" w:horzAnchor="page" w:tblpXSpec="center" w:tblpY="356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10"/>
        <w:gridCol w:w="4845"/>
      </w:tblGrid>
      <w:tr w:rsidR="00EF0362" w14:paraId="6021F601" w14:textId="77777777">
        <w:trPr>
          <w:jc w:val="center"/>
        </w:trPr>
        <w:tc>
          <w:tcPr>
            <w:tcW w:w="47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13D01C7" w14:textId="77777777" w:rsidR="00EF0362" w:rsidRDefault="00000000">
            <w:pPr>
              <w:spacing w:beforeLines="50" w:afterLines="50" w:after="120" w:line="360" w:lineRule="auto"/>
              <w:ind w:left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riteria for patient inclusion</w:t>
            </w:r>
          </w:p>
        </w:tc>
        <w:tc>
          <w:tcPr>
            <w:tcW w:w="48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C7A0516" w14:textId="77777777" w:rsidR="00EF0362" w:rsidRDefault="00000000">
            <w:pPr>
              <w:spacing w:beforeLines="50" w:afterLines="50" w:after="120" w:line="360" w:lineRule="auto"/>
              <w:ind w:firstLineChars="200" w:firstLine="4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Criteria for patient </w:t>
            </w:r>
            <w:r>
              <w:rPr>
                <w:rFonts w:cs="Times New Roman"/>
                <w:bCs/>
                <w:sz w:val="21"/>
                <w:szCs w:val="21"/>
              </w:rPr>
              <w:t xml:space="preserve">exclusion </w:t>
            </w:r>
          </w:p>
        </w:tc>
      </w:tr>
      <w:tr w:rsidR="00EF0362" w14:paraId="08F50389" w14:textId="77777777">
        <w:trPr>
          <w:jc w:val="center"/>
        </w:trPr>
        <w:tc>
          <w:tcPr>
            <w:tcW w:w="47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E77C7A" w14:textId="77777777" w:rsidR="00EF0362" w:rsidRDefault="00000000">
            <w:pPr>
              <w:pStyle w:val="CNListlevel1"/>
              <w:widowControl w:val="0"/>
              <w:spacing w:line="360" w:lineRule="auto"/>
              <w:ind w:left="0" w:firstLine="0"/>
              <w:rPr>
                <w:sz w:val="21"/>
              </w:rPr>
            </w:pPr>
            <w:r>
              <w:rPr>
                <w:sz w:val="21"/>
              </w:rPr>
              <w:t xml:space="preserve">Initial case of clinically confirmed adenocarcinoma of the lung </w:t>
            </w:r>
          </w:p>
        </w:tc>
        <w:tc>
          <w:tcPr>
            <w:tcW w:w="48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9F0E50" w14:textId="77777777" w:rsidR="00EF0362" w:rsidRDefault="00000000">
            <w:pPr>
              <w:pStyle w:val="CNListlevel1"/>
              <w:widowControl w:val="0"/>
              <w:spacing w:line="360" w:lineRule="auto"/>
              <w:ind w:left="0" w:firstLine="0"/>
              <w:jc w:val="both"/>
              <w:rPr>
                <w:sz w:val="21"/>
              </w:rPr>
            </w:pPr>
            <w:r>
              <w:rPr>
                <w:sz w:val="21"/>
              </w:rPr>
              <w:t>Patient has other malignant tumors at the same time</w:t>
            </w:r>
          </w:p>
        </w:tc>
      </w:tr>
      <w:tr w:rsidR="00EF0362" w14:paraId="44BC5B3D" w14:textId="77777777">
        <w:trPr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14:paraId="3A95449C" w14:textId="77777777" w:rsidR="00EF0362" w:rsidRDefault="00000000">
            <w:pPr>
              <w:pStyle w:val="CNListlevel1"/>
              <w:widowControl w:val="0"/>
              <w:spacing w:line="360" w:lineRule="auto"/>
              <w:ind w:left="0" w:firstLine="0"/>
              <w:jc w:val="both"/>
              <w:rPr>
                <w:sz w:val="21"/>
              </w:rPr>
            </w:pPr>
            <w:r>
              <w:rPr>
                <w:sz w:val="21"/>
              </w:rPr>
              <w:t xml:space="preserve">Genetic test results carrying EGFR mutant or EGFR wild-type cases 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</w:tcPr>
          <w:p w14:paraId="0B75E419" w14:textId="77777777" w:rsidR="00EF0362" w:rsidRDefault="00000000">
            <w:pPr>
              <w:pStyle w:val="CNListlevel1"/>
              <w:widowControl w:val="0"/>
              <w:spacing w:line="360" w:lineRule="auto"/>
              <w:ind w:left="0" w:firstLine="0"/>
              <w:jc w:val="both"/>
              <w:rPr>
                <w:sz w:val="21"/>
              </w:rPr>
            </w:pPr>
            <w:r>
              <w:rPr>
                <w:sz w:val="21"/>
              </w:rPr>
              <w:t xml:space="preserve">Tumor tissue for testing has a history of antitumor drug treatment prior to acquisition </w:t>
            </w:r>
          </w:p>
        </w:tc>
      </w:tr>
      <w:tr w:rsidR="00EF0362" w14:paraId="2F1DCC5C" w14:textId="77777777">
        <w:trPr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14:paraId="090509EE" w14:textId="77777777" w:rsidR="00EF0362" w:rsidRDefault="00000000">
            <w:pPr>
              <w:pStyle w:val="CNListlevel1"/>
              <w:widowControl w:val="0"/>
              <w:spacing w:line="360" w:lineRule="auto"/>
              <w:ind w:left="0" w:firstLine="0"/>
              <w:jc w:val="both"/>
              <w:rPr>
                <w:sz w:val="21"/>
              </w:rPr>
            </w:pPr>
            <w:r>
              <w:rPr>
                <w:sz w:val="21"/>
              </w:rPr>
              <w:t>A case of wax block of tumor tissue retained for pathological examination in the Department of Pathology of the Affiliated Hospital of Hebei University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</w:tcPr>
          <w:p w14:paraId="215AAFFA" w14:textId="77777777" w:rsidR="00EF0362" w:rsidRDefault="00000000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External pathology testing or inability to provide </w:t>
            </w:r>
            <w:proofErr w:type="gramStart"/>
            <w:r>
              <w:rPr>
                <w:rFonts w:cs="Times New Roman"/>
                <w:sz w:val="21"/>
                <w:szCs w:val="21"/>
              </w:rPr>
              <w:t>sufficient amount of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qualified tumor tissue specimens</w:t>
            </w:r>
          </w:p>
        </w:tc>
      </w:tr>
      <w:tr w:rsidR="00EF0362" w14:paraId="2A3446D8" w14:textId="77777777">
        <w:trPr>
          <w:trHeight w:val="807"/>
          <w:jc w:val="center"/>
        </w:trPr>
        <w:tc>
          <w:tcPr>
            <w:tcW w:w="4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35A44A" w14:textId="77777777" w:rsidR="00EF0362" w:rsidRDefault="00000000">
            <w:pPr>
              <w:pStyle w:val="CNListlevel1"/>
              <w:spacing w:line="360" w:lineRule="auto"/>
              <w:ind w:left="0" w:firstLine="0"/>
              <w:rPr>
                <w:sz w:val="21"/>
              </w:rPr>
            </w:pPr>
            <w:r>
              <w:rPr>
                <w:sz w:val="21"/>
              </w:rPr>
              <w:t xml:space="preserve">Able to provide </w:t>
            </w:r>
            <w:proofErr w:type="gramStart"/>
            <w:r>
              <w:rPr>
                <w:sz w:val="21"/>
              </w:rPr>
              <w:t>sufficient amount of</w:t>
            </w:r>
            <w:proofErr w:type="gramEnd"/>
            <w:r>
              <w:rPr>
                <w:sz w:val="21"/>
              </w:rPr>
              <w:t xml:space="preserve"> qualified tumor tissue specimens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EC6D92" w14:textId="77777777" w:rsidR="00EF0362" w:rsidRDefault="00000000">
            <w:pPr>
              <w:spacing w:beforeLines="50" w:afterLines="50" w:after="12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Other conditions deemed unsuitable for enrollment by the investigator </w:t>
            </w:r>
          </w:p>
        </w:tc>
      </w:tr>
    </w:tbl>
    <w:p w14:paraId="328E86EA" w14:textId="77777777" w:rsidR="00EF0362" w:rsidRDefault="00EF0362">
      <w:pPr>
        <w:rPr>
          <w:rFonts w:cs="Times New Roman"/>
          <w:b/>
          <w:bCs/>
        </w:rPr>
      </w:pPr>
    </w:p>
    <w:p w14:paraId="20DA8C90" w14:textId="77777777" w:rsidR="00EF0362" w:rsidRDefault="00000000">
      <w:r>
        <w:rPr>
          <w:rFonts w:cs="Times New Roman"/>
          <w:b/>
          <w:bCs/>
        </w:rPr>
        <w:t xml:space="preserve">Supplementary Table </w:t>
      </w:r>
      <w:r>
        <w:rPr>
          <w:rFonts w:eastAsia="SimSun" w:cs="Times New Roman" w:hint="eastAsia"/>
          <w:b/>
          <w:bCs/>
          <w:lang w:eastAsia="zh-CN"/>
        </w:rPr>
        <w:t>2</w:t>
      </w:r>
      <w:r>
        <w:rPr>
          <w:rFonts w:cs="Times New Roman"/>
          <w:b/>
          <w:bCs/>
        </w:rPr>
        <w:t xml:space="preserve"> Correlation between MMP11 and clinical information of patients with </w:t>
      </w:r>
      <w:r>
        <w:rPr>
          <w:rFonts w:eastAsia="SimSun" w:cs="Times New Roman" w:hint="eastAsia"/>
          <w:b/>
          <w:bCs/>
          <w:lang w:eastAsia="zh-CN"/>
        </w:rPr>
        <w:t>LUAD</w:t>
      </w:r>
      <w:r>
        <w:rPr>
          <w:rFonts w:cs="Times New Roman"/>
          <w:b/>
          <w:bCs/>
        </w:rPr>
        <w:t xml:space="preserve"> (TCGA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51"/>
        <w:gridCol w:w="1728"/>
        <w:gridCol w:w="1728"/>
        <w:gridCol w:w="861"/>
      </w:tblGrid>
      <w:tr w:rsidR="00EF0362" w14:paraId="593C5F22" w14:textId="77777777">
        <w:trPr>
          <w:cantSplit/>
          <w:tblHeader/>
          <w:jc w:val="center"/>
        </w:trPr>
        <w:tc>
          <w:tcPr>
            <w:tcW w:w="2951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F23B6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EE30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ow expression of MMP11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5EA9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High expression of MMP11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4E38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F0362" w14:paraId="51AB08A5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7C4E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BE30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0909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70B2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6D1A33B0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93AF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7012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5807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D731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66</w:t>
            </w:r>
          </w:p>
        </w:tc>
      </w:tr>
      <w:tr w:rsidR="00EF0362" w14:paraId="39F8C81F" w14:textId="77777777">
        <w:trPr>
          <w:cantSplit/>
          <w:trHeight w:val="90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CC52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1E82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90 (17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4E53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78 (15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8B9D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30CDBDE9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2F0C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9468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31 (25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4AB2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45 (28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84AD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5DB846EB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5E0C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3DA5C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4 (4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D9C2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3 (4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B541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69148C5F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8A14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D989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8 (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466C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1 (2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6098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6FA1EAE9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9FA98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F6A25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C782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BDAA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246</w:t>
            </w:r>
          </w:p>
        </w:tc>
      </w:tr>
      <w:tr w:rsidR="00EF0362" w14:paraId="7D241D22" w14:textId="77777777">
        <w:trPr>
          <w:cantSplit/>
          <w:jc w:val="center"/>
        </w:trPr>
        <w:tc>
          <w:tcPr>
            <w:tcW w:w="29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E9C7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E37F4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71 (34.1%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827A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59 (31.7%)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5F4E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</w:tbl>
    <w:p w14:paraId="6D7E8D78" w14:textId="697792F2" w:rsidR="00EF0362" w:rsidRDefault="00000000">
      <w:pPr>
        <w:rPr>
          <w:rFonts w:eastAsia="SimSun"/>
          <w:lang w:eastAsia="zh-CN"/>
        </w:rPr>
      </w:pPr>
      <w:r>
        <w:rPr>
          <w:rFonts w:cs="Times New Roman"/>
          <w:b/>
          <w:bCs/>
        </w:rPr>
        <w:lastRenderedPageBreak/>
        <w:t xml:space="preserve">Supplementary Table </w:t>
      </w:r>
      <w:r>
        <w:rPr>
          <w:rFonts w:eastAsia="SimSun" w:cs="Times New Roman" w:hint="eastAsia"/>
          <w:b/>
          <w:bCs/>
          <w:lang w:eastAsia="zh-CN"/>
        </w:rPr>
        <w:t xml:space="preserve">2 </w:t>
      </w:r>
      <w:r>
        <w:rPr>
          <w:rFonts w:cs="Times New Roman"/>
          <w:b/>
          <w:bCs/>
        </w:rPr>
        <w:t xml:space="preserve">Correlation between MMP11 and clinical information of patients with </w:t>
      </w:r>
      <w:r>
        <w:rPr>
          <w:rFonts w:eastAsia="SimSun" w:cs="Times New Roman" w:hint="eastAsia"/>
          <w:b/>
          <w:bCs/>
          <w:lang w:eastAsia="zh-CN"/>
        </w:rPr>
        <w:t>LUAD</w:t>
      </w:r>
      <w:r>
        <w:rPr>
          <w:rFonts w:cs="Times New Roman"/>
          <w:b/>
          <w:bCs/>
        </w:rPr>
        <w:t xml:space="preserve"> (TCGA)</w:t>
      </w:r>
      <w:r w:rsidR="004C5355">
        <w:rPr>
          <w:rFonts w:cs="Times New Roman"/>
          <w:b/>
          <w:bCs/>
        </w:rPr>
        <w:t xml:space="preserve"> </w:t>
      </w:r>
      <w:r>
        <w:rPr>
          <w:rFonts w:eastAsia="SimSun" w:cs="Times New Roman" w:hint="eastAsia"/>
          <w:b/>
          <w:bCs/>
          <w:lang w:eastAsia="zh-CN"/>
        </w:rPr>
        <w:t>(continue</w:t>
      </w:r>
      <w:r w:rsidR="004C5355">
        <w:rPr>
          <w:rFonts w:eastAsia="SimSun" w:cs="Times New Roman"/>
          <w:b/>
          <w:bCs/>
          <w:lang w:eastAsia="zh-CN"/>
        </w:rPr>
        <w:t>d</w:t>
      </w:r>
      <w:r>
        <w:rPr>
          <w:rFonts w:eastAsia="SimSun" w:cs="Times New Roman" w:hint="eastAsia"/>
          <w:b/>
          <w:bCs/>
          <w:lang w:eastAsia="zh-CN"/>
        </w:rPr>
        <w:t>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51"/>
        <w:gridCol w:w="1728"/>
        <w:gridCol w:w="1728"/>
        <w:gridCol w:w="861"/>
      </w:tblGrid>
      <w:tr w:rsidR="00EF0362" w14:paraId="559EEA1C" w14:textId="77777777">
        <w:trPr>
          <w:cantSplit/>
          <w:jc w:val="center"/>
        </w:trPr>
        <w:tc>
          <w:tcPr>
            <w:tcW w:w="29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38FE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5409E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ow expression of MMP11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CA6CB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High expression of MMP11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98D5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F0362" w14:paraId="19B4DCB5" w14:textId="77777777">
        <w:trPr>
          <w:cantSplit/>
          <w:jc w:val="center"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1FFE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3BBA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1 (8.2%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09FD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4 (10.8%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0A52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3A4FA651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3DB54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1FB9C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6 (7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E5E32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8 (7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8BCA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66C65D09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347D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68B1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1A81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9649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38D8A45B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1F66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72EF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FD5C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A97A6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73</w:t>
            </w:r>
          </w:p>
        </w:tc>
      </w:tr>
      <w:tr w:rsidR="00EF0362" w14:paraId="38A2426B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03DC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EEFBB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75 (4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A67B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69 (45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BCD0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6A86B012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C7F4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5C79D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4 (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7A210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1 (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F2FE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0085E9DC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8C6A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08B3D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A56A3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A7CE3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270</w:t>
            </w:r>
          </w:p>
        </w:tc>
      </w:tr>
      <w:tr w:rsidR="00EF0362" w14:paraId="2D3CA40F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44C9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9EC6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31 (2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7E969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45 (28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2A47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2A70287D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AB1E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654E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25 (2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63F25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12 (21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582A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1FDBD24D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062C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99C2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5DCD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D4F66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405</w:t>
            </w:r>
          </w:p>
        </w:tc>
      </w:tr>
      <w:tr w:rsidR="00EF0362" w14:paraId="406E9A80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8A12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0B3ED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4758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4AFF1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5CFC36FC" w14:textId="77777777">
        <w:trPr>
          <w:cantSplit/>
          <w:jc w:val="center"/>
        </w:trPr>
        <w:tc>
          <w:tcPr>
            <w:tcW w:w="295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F458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B79F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8 (6.3%)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3F14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4 (5.4%)</w:t>
            </w:r>
          </w:p>
        </w:tc>
        <w:tc>
          <w:tcPr>
            <w:tcW w:w="86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C6D2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28ADC3F9" w14:textId="77777777">
        <w:trPr>
          <w:cantSplit/>
          <w:jc w:val="center"/>
        </w:trPr>
        <w:tc>
          <w:tcPr>
            <w:tcW w:w="2951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5370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CD21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90 (42.6%)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90B83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97 (44.2%)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4DA1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White</w:t>
            </w:r>
          </w:p>
        </w:tc>
      </w:tr>
      <w:tr w:rsidR="00EF0362" w14:paraId="3FBABCE6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00EC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32EE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9C17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1112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73</w:t>
            </w:r>
          </w:p>
        </w:tc>
      </w:tr>
      <w:tr w:rsidR="00EF0362" w14:paraId="69111868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A9D4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27E6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38 (2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5C06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36 (26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383B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5FD69547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3A0D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F09F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9 (1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CCD2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2 (12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E4B96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3E5D9244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B230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5BCC5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9 (7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A989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5 (8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A9AF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122E71DD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FF90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90E61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5 (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7BA0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1 (2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818A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43693F6F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DFE3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CE93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9F58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5A074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EF0362" w14:paraId="24DDBCE5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4F21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7B9A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1 (9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C240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7 (6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DC1B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32DA8E9A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62CC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227F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9 (4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3BAD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8 (4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3802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439F8B39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D76AD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E7E54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 (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07D2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030B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30693EA0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D575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DBD8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44 (3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FCE5A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71 (40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2737" w14:textId="77777777" w:rsidR="00EF0362" w:rsidRDefault="00EF0362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</w:tr>
      <w:tr w:rsidR="00EF0362" w14:paraId="623E66A8" w14:textId="77777777">
        <w:trPr>
          <w:cantSplit/>
          <w:jc w:val="center"/>
        </w:trPr>
        <w:tc>
          <w:tcPr>
            <w:tcW w:w="29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44B34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E3E1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7 (60, 72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0E59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5 (58, 73)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3D7C" w14:textId="77777777" w:rsidR="00EF0362" w:rsidRDefault="00000000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424</w:t>
            </w:r>
          </w:p>
        </w:tc>
      </w:tr>
    </w:tbl>
    <w:p w14:paraId="0EF5261C" w14:textId="77777777" w:rsidR="00EF0362" w:rsidRDefault="00EF0362">
      <w:pPr>
        <w:spacing w:before="0" w:after="0"/>
        <w:rPr>
          <w:rFonts w:eastAsia="SimSun" w:cs="Times New Roman"/>
          <w:b/>
          <w:bCs/>
          <w:lang w:eastAsia="zh-CN"/>
        </w:rPr>
      </w:pPr>
    </w:p>
    <w:sectPr w:rsidR="00EF036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BE4D6" w14:textId="77777777" w:rsidR="008E3F2A" w:rsidRDefault="008E3F2A">
      <w:r>
        <w:separator/>
      </w:r>
    </w:p>
  </w:endnote>
  <w:endnote w:type="continuationSeparator" w:id="0">
    <w:p w14:paraId="614E6BC6" w14:textId="77777777" w:rsidR="008E3F2A" w:rsidRDefault="008E3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jaVu Sans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BAD5C" w14:textId="77777777" w:rsidR="00EF036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46901C5" wp14:editId="4B759E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2EDBC6" w14:textId="77777777" w:rsidR="00EF036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83CF7" w14:textId="77777777" w:rsidR="00EF036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49074F" wp14:editId="5EAA64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38F3CE" w14:textId="77777777" w:rsidR="00EF036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301F0" w14:textId="77777777" w:rsidR="008E3F2A" w:rsidRDefault="008E3F2A">
      <w:pPr>
        <w:spacing w:before="0" w:after="0"/>
      </w:pPr>
      <w:r>
        <w:separator/>
      </w:r>
    </w:p>
  </w:footnote>
  <w:footnote w:type="continuationSeparator" w:id="0">
    <w:p w14:paraId="1E488E37" w14:textId="77777777" w:rsidR="008E3F2A" w:rsidRDefault="008E3F2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C3EEB" w14:textId="77777777" w:rsidR="00EF036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0400F" w14:textId="77777777" w:rsidR="00EF036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9D98852" wp14:editId="394F9CA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58269665">
    <w:abstractNumId w:val="0"/>
  </w:num>
  <w:num w:numId="2" w16cid:durableId="9542853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BlMjdkMzU2Y2U3ZjQ4ZWJhYzk3NTI1NmJhMGJiNjc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535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3F2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362"/>
    <w:rsid w:val="00F46900"/>
    <w:rsid w:val="00F61D89"/>
    <w:rsid w:val="081238A9"/>
    <w:rsid w:val="15D5070B"/>
    <w:rsid w:val="16D17F53"/>
    <w:rsid w:val="1F3E384B"/>
    <w:rsid w:val="2DAC0F4D"/>
    <w:rsid w:val="47C14B07"/>
    <w:rsid w:val="483E0A72"/>
    <w:rsid w:val="4E5403C9"/>
    <w:rsid w:val="56952FC3"/>
    <w:rsid w:val="60FF240D"/>
    <w:rsid w:val="679E6103"/>
    <w:rsid w:val="6A257B84"/>
    <w:rsid w:val="78362761"/>
    <w:rsid w:val="7F1B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3A628"/>
  <w15:docId w15:val="{6EB9E203-A5FF-42CE-AE5E-7AEAE3BD4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CNListlevel1">
    <w:name w:val="CN List level 1"/>
    <w:qFormat/>
    <w:pPr>
      <w:spacing w:before="40" w:after="20" w:line="360" w:lineRule="atLeast"/>
      <w:ind w:left="425" w:hanging="425"/>
    </w:pPr>
    <w:rPr>
      <w:sz w:val="24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2</Pages>
  <Words>350</Words>
  <Characters>1743</Characters>
  <Application>Microsoft Office Word</Application>
  <DocSecurity>0</DocSecurity>
  <Lines>174</Lines>
  <Paragraphs>139</Paragraphs>
  <ScaleCrop>false</ScaleCrop>
  <Company>Frontiers Media</Company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ulia Valsecchi</cp:lastModifiedBy>
  <cp:revision>3</cp:revision>
  <cp:lastPrinted>2013-10-03T12:51:00Z</cp:lastPrinted>
  <dcterms:created xsi:type="dcterms:W3CDTF">2018-11-23T08:58:00Z</dcterms:created>
  <dcterms:modified xsi:type="dcterms:W3CDTF">2023-01-03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91388655FD54F7FBACE59CA9C1500EA</vt:lpwstr>
  </property>
  <property fmtid="{D5CDD505-2E9C-101B-9397-08002B2CF9AE}" pid="4" name="GrammarlyDocumentId">
    <vt:lpwstr>815a4709da8e3feb54dd5d3ad4622cee57cb2b3eaac8740b6f01d4ec288b0bc7</vt:lpwstr>
  </property>
</Properties>
</file>